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54D6" w:rsidRPr="005062EC" w:rsidRDefault="00DF54D6" w:rsidP="00DF54D6">
      <w:pPr>
        <w:spacing w:before="120" w:after="120" w:line="264" w:lineRule="auto"/>
        <w:ind w:left="284" w:hanging="284"/>
        <w:jc w:val="both"/>
        <w:rPr>
          <w:lang w:val="en-GB"/>
        </w:rPr>
      </w:pPr>
    </w:p>
    <w:p w:rsidR="00DF54D6" w:rsidRPr="005062EC" w:rsidRDefault="00DF54D6" w:rsidP="00DF54D6">
      <w:pPr>
        <w:autoSpaceDE w:val="0"/>
        <w:autoSpaceDN w:val="0"/>
        <w:adjustRightInd w:val="0"/>
        <w:spacing w:before="120" w:after="120" w:line="264" w:lineRule="auto"/>
        <w:ind w:left="284" w:hanging="284"/>
        <w:jc w:val="both"/>
        <w:rPr>
          <w:b/>
          <w:lang w:val="en-GB"/>
        </w:rPr>
      </w:pPr>
      <w:r w:rsidRPr="005062EC">
        <w:rPr>
          <w:b/>
          <w:lang w:val="en-GB"/>
        </w:rPr>
        <w:t>Supplementary file</w:t>
      </w:r>
    </w:p>
    <w:p w:rsidR="00DF54D6" w:rsidRPr="005062EC" w:rsidRDefault="00DF54D6" w:rsidP="00DF54D6">
      <w:pPr>
        <w:spacing w:before="120" w:after="120" w:line="264" w:lineRule="auto"/>
        <w:jc w:val="both"/>
        <w:rPr>
          <w:b/>
          <w:sz w:val="28"/>
          <w:lang w:val="en-GB"/>
        </w:rPr>
      </w:pPr>
      <w:r w:rsidRPr="005062EC">
        <w:rPr>
          <w:b/>
          <w:sz w:val="28"/>
          <w:lang w:val="en-GB"/>
        </w:rPr>
        <w:t xml:space="preserve">Enhancing the uptake of earth observation products and services in Africa through a multi-level </w:t>
      </w:r>
      <w:proofErr w:type="spellStart"/>
      <w:r w:rsidRPr="005062EC">
        <w:rPr>
          <w:b/>
          <w:sz w:val="28"/>
          <w:lang w:val="en-GB"/>
        </w:rPr>
        <w:t>transdisciplinary</w:t>
      </w:r>
      <w:proofErr w:type="spellEnd"/>
      <w:r w:rsidRPr="005062EC">
        <w:rPr>
          <w:b/>
          <w:sz w:val="28"/>
          <w:lang w:val="en-GB"/>
        </w:rPr>
        <w:t xml:space="preserve"> approach</w:t>
      </w:r>
    </w:p>
    <w:p w:rsidR="00DF54D6" w:rsidRPr="005062EC" w:rsidRDefault="00DF54D6" w:rsidP="00DF54D6">
      <w:pPr>
        <w:spacing w:before="120" w:after="120" w:line="264" w:lineRule="auto"/>
        <w:jc w:val="both"/>
        <w:rPr>
          <w:lang w:val="en-GB"/>
        </w:rPr>
      </w:pPr>
    </w:p>
    <w:p w:rsidR="00DF54D6" w:rsidRPr="005062EC" w:rsidRDefault="00DF54D6" w:rsidP="00DF54D6">
      <w:pPr>
        <w:spacing w:before="120" w:after="120" w:line="264" w:lineRule="auto"/>
        <w:jc w:val="both"/>
        <w:rPr>
          <w:b/>
          <w:lang w:val="en-GB"/>
        </w:rPr>
      </w:pPr>
      <w:r w:rsidRPr="005062EC">
        <w:rPr>
          <w:b/>
          <w:lang w:val="en-GB"/>
        </w:rPr>
        <w:t xml:space="preserve">Web of Science </w:t>
      </w:r>
      <w:proofErr w:type="spellStart"/>
      <w:r w:rsidRPr="005062EC">
        <w:rPr>
          <w:b/>
          <w:lang w:val="en-GB"/>
        </w:rPr>
        <w:t>bibliometric</w:t>
      </w:r>
      <w:proofErr w:type="spellEnd"/>
      <w:r w:rsidRPr="005062EC">
        <w:rPr>
          <w:b/>
          <w:lang w:val="en-GB"/>
        </w:rPr>
        <w:t xml:space="preserve"> search</w:t>
      </w:r>
    </w:p>
    <w:p w:rsidR="00DF54D6" w:rsidRPr="0013347F" w:rsidRDefault="00DF54D6" w:rsidP="00DF54D6">
      <w:pPr>
        <w:spacing w:before="120" w:after="120" w:line="264" w:lineRule="auto"/>
        <w:jc w:val="both"/>
        <w:rPr>
          <w:lang w:val="en-GB"/>
        </w:rPr>
      </w:pPr>
      <w:r w:rsidRPr="005062EC">
        <w:rPr>
          <w:lang w:val="en-GB"/>
        </w:rPr>
        <w:t xml:space="preserve">We conducted a </w:t>
      </w:r>
      <w:proofErr w:type="spellStart"/>
      <w:r w:rsidRPr="005062EC">
        <w:rPr>
          <w:lang w:val="en-GB"/>
        </w:rPr>
        <w:t>bibliometric</w:t>
      </w:r>
      <w:proofErr w:type="spellEnd"/>
      <w:r w:rsidRPr="005062EC">
        <w:rPr>
          <w:lang w:val="en-GB"/>
        </w:rPr>
        <w:t xml:space="preserve"> survey on web of science, with the following request: AB=("Sentinel-1" or "Sentinel-2" or "Sentinel 1" or "Sentinel 2") AND AD=(Algeria OR Angola OR Benin OR Botswana OR Burkina Faso OR Burundi OR Cabo Verde OR Cameroon OR Central African Republic OR Chad OR Comoros OR Congo OR Democratic Republic of Congo OR Côte d’Ivoire OR Ivory Coast OR Djibouti OR Egypt OR Guinea OR Guinea-Bissau OR Equatorial Guinea OR Eritrea OR </w:t>
      </w:r>
      <w:proofErr w:type="spellStart"/>
      <w:r w:rsidRPr="005062EC">
        <w:rPr>
          <w:lang w:val="en-GB"/>
        </w:rPr>
        <w:t>Eswatini</w:t>
      </w:r>
      <w:proofErr w:type="spellEnd"/>
      <w:r w:rsidRPr="005062EC">
        <w:rPr>
          <w:lang w:val="en-GB"/>
        </w:rPr>
        <w:t xml:space="preserve"> OR Ethiopia OR Gabon OR Gambia OR Ghana OR Kenya OR Lesotho OR Liberia OR Libya OR Madagascar OR Malawi OR Mali OR Mauritania OR Mauritius OR Morocco OR Mozambique OR Namibia OR </w:t>
      </w:r>
      <w:proofErr w:type="spellStart"/>
      <w:r w:rsidRPr="005062EC">
        <w:rPr>
          <w:lang w:val="en-GB"/>
        </w:rPr>
        <w:t>NigerOR</w:t>
      </w:r>
      <w:proofErr w:type="spellEnd"/>
      <w:r w:rsidRPr="005062EC">
        <w:rPr>
          <w:lang w:val="en-GB"/>
        </w:rPr>
        <w:t xml:space="preserve"> Nigeria OR Rwanda OR Sao Tome and Principe OR Senegal OR Seychelles OR Sierra* OR Somalia OR South Africa OR Sudan OR South Sudan OR Tanzania OR Togo OR Tunisia OR Uganda OR Zambia OR Zimbabwe) and PY = (2015-2021)</w:t>
      </w:r>
      <w:r w:rsidRPr="0013347F">
        <w:rPr>
          <w:lang w:val="en-GB"/>
        </w:rPr>
        <w:t xml:space="preserve"> </w:t>
      </w:r>
    </w:p>
    <w:p w:rsidR="00DF54D6" w:rsidRDefault="00DF54D6" w:rsidP="00DF54D6">
      <w:pPr>
        <w:pStyle w:val="CitaviBibliographyEntry"/>
        <w:rPr>
          <w:lang w:val="en-GB"/>
        </w:rPr>
      </w:pPr>
    </w:p>
    <w:p w:rsidR="00DF54D6" w:rsidRDefault="00DF54D6" w:rsidP="00DF54D6">
      <w:pPr>
        <w:pStyle w:val="CitaviBibliographyEntry"/>
        <w:rPr>
          <w:lang w:val="en-GB"/>
        </w:rPr>
      </w:pPr>
    </w:p>
    <w:p w:rsidR="00DF54D6" w:rsidRDefault="00DF54D6" w:rsidP="00DF54D6">
      <w:pPr>
        <w:pStyle w:val="CitaviBibliographyEntry"/>
        <w:rPr>
          <w:lang w:val="en-GB"/>
        </w:rPr>
      </w:pPr>
    </w:p>
    <w:p w:rsidR="00DF54D6" w:rsidRDefault="00DF54D6" w:rsidP="00DF54D6">
      <w:pPr>
        <w:pStyle w:val="CitaviBibliographyEntry"/>
        <w:rPr>
          <w:lang w:val="en-GB"/>
        </w:rPr>
      </w:pPr>
    </w:p>
    <w:p w:rsidR="00DF54D6" w:rsidRDefault="00DF54D6" w:rsidP="00DF54D6">
      <w:pPr>
        <w:pStyle w:val="CitaviBibliographyEntry"/>
        <w:rPr>
          <w:lang w:val="en-GB"/>
        </w:rPr>
      </w:pPr>
    </w:p>
    <w:p w:rsidR="000F0A48" w:rsidRDefault="000F0A48">
      <w:bookmarkStart w:id="0" w:name="_GoBack"/>
      <w:bookmarkEnd w:id="0"/>
    </w:p>
    <w:sectPr w:rsidR="000F0A48" w:rsidSect="00900018">
      <w:headerReference w:type="even" r:id="rId4"/>
      <w:headerReference w:type="default" r:id="rId5"/>
      <w:footerReference w:type="default" r:id="rId6"/>
      <w:headerReference w:type="first" r:id="rI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6740125"/>
      <w:docPartObj>
        <w:docPartGallery w:val="Page Numbers (Bottom of Page)"/>
        <w:docPartUnique/>
      </w:docPartObj>
    </w:sdtPr>
    <w:sdtEndPr>
      <w:rPr>
        <w:noProof/>
      </w:rPr>
    </w:sdtEndPr>
    <w:sdtContent>
      <w:p w:rsidR="00BB708F" w:rsidRDefault="000F0A48">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BB708F" w:rsidRDefault="000F0A48">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708F" w:rsidRDefault="000F0A4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708F" w:rsidRDefault="000F0A4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708F" w:rsidRDefault="000F0A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4D6"/>
    <w:rsid w:val="00011B27"/>
    <w:rsid w:val="000227F5"/>
    <w:rsid w:val="00022B00"/>
    <w:rsid w:val="00033FC3"/>
    <w:rsid w:val="000500BE"/>
    <w:rsid w:val="00055DB8"/>
    <w:rsid w:val="00064ACF"/>
    <w:rsid w:val="000662E5"/>
    <w:rsid w:val="000809A9"/>
    <w:rsid w:val="00087BE1"/>
    <w:rsid w:val="000A0ECC"/>
    <w:rsid w:val="000A2E14"/>
    <w:rsid w:val="000C28D3"/>
    <w:rsid w:val="000C52CC"/>
    <w:rsid w:val="000D32B1"/>
    <w:rsid w:val="000E1769"/>
    <w:rsid w:val="000E3B0A"/>
    <w:rsid w:val="000E5A19"/>
    <w:rsid w:val="000F0A48"/>
    <w:rsid w:val="000F1C72"/>
    <w:rsid w:val="000F76A8"/>
    <w:rsid w:val="00125434"/>
    <w:rsid w:val="0012671C"/>
    <w:rsid w:val="0012694D"/>
    <w:rsid w:val="00132395"/>
    <w:rsid w:val="00135A1B"/>
    <w:rsid w:val="00151478"/>
    <w:rsid w:val="001650AC"/>
    <w:rsid w:val="00171FFA"/>
    <w:rsid w:val="001777EF"/>
    <w:rsid w:val="001829A1"/>
    <w:rsid w:val="00184C53"/>
    <w:rsid w:val="00190FC9"/>
    <w:rsid w:val="00194782"/>
    <w:rsid w:val="00196B12"/>
    <w:rsid w:val="00196EFC"/>
    <w:rsid w:val="001A65E2"/>
    <w:rsid w:val="001B2552"/>
    <w:rsid w:val="001B44B4"/>
    <w:rsid w:val="001D0077"/>
    <w:rsid w:val="001E070B"/>
    <w:rsid w:val="001F7356"/>
    <w:rsid w:val="001F77AF"/>
    <w:rsid w:val="00200C02"/>
    <w:rsid w:val="0020640A"/>
    <w:rsid w:val="002132FC"/>
    <w:rsid w:val="00213E69"/>
    <w:rsid w:val="00214A0A"/>
    <w:rsid w:val="00223764"/>
    <w:rsid w:val="002249F5"/>
    <w:rsid w:val="00225765"/>
    <w:rsid w:val="00227F2C"/>
    <w:rsid w:val="00230E1C"/>
    <w:rsid w:val="002330DB"/>
    <w:rsid w:val="00233B99"/>
    <w:rsid w:val="00240466"/>
    <w:rsid w:val="002408DD"/>
    <w:rsid w:val="002411EB"/>
    <w:rsid w:val="002654D4"/>
    <w:rsid w:val="00266926"/>
    <w:rsid w:val="00271173"/>
    <w:rsid w:val="00273729"/>
    <w:rsid w:val="00283F29"/>
    <w:rsid w:val="00284263"/>
    <w:rsid w:val="00293322"/>
    <w:rsid w:val="00297B5A"/>
    <w:rsid w:val="002A1EB4"/>
    <w:rsid w:val="002A4F54"/>
    <w:rsid w:val="002A6284"/>
    <w:rsid w:val="002B6707"/>
    <w:rsid w:val="002B7A0C"/>
    <w:rsid w:val="002C0D83"/>
    <w:rsid w:val="002C6677"/>
    <w:rsid w:val="002E19A4"/>
    <w:rsid w:val="003008FC"/>
    <w:rsid w:val="00302010"/>
    <w:rsid w:val="00307E89"/>
    <w:rsid w:val="0031136A"/>
    <w:rsid w:val="00323850"/>
    <w:rsid w:val="0032696E"/>
    <w:rsid w:val="003354E3"/>
    <w:rsid w:val="00341273"/>
    <w:rsid w:val="0034410B"/>
    <w:rsid w:val="00347E11"/>
    <w:rsid w:val="00357045"/>
    <w:rsid w:val="003743C3"/>
    <w:rsid w:val="00375AAB"/>
    <w:rsid w:val="003778EB"/>
    <w:rsid w:val="00384319"/>
    <w:rsid w:val="003862CC"/>
    <w:rsid w:val="00394B8E"/>
    <w:rsid w:val="003A3E2E"/>
    <w:rsid w:val="003B4CFE"/>
    <w:rsid w:val="003C1A05"/>
    <w:rsid w:val="003E74CB"/>
    <w:rsid w:val="003E798C"/>
    <w:rsid w:val="003F058C"/>
    <w:rsid w:val="003F5170"/>
    <w:rsid w:val="004027B8"/>
    <w:rsid w:val="00403D2A"/>
    <w:rsid w:val="00403E24"/>
    <w:rsid w:val="00406477"/>
    <w:rsid w:val="00424B40"/>
    <w:rsid w:val="0043012C"/>
    <w:rsid w:val="0044464D"/>
    <w:rsid w:val="004706BE"/>
    <w:rsid w:val="00471261"/>
    <w:rsid w:val="00475266"/>
    <w:rsid w:val="00476D48"/>
    <w:rsid w:val="004779AE"/>
    <w:rsid w:val="004A767A"/>
    <w:rsid w:val="004B36E2"/>
    <w:rsid w:val="004C718C"/>
    <w:rsid w:val="004C77D2"/>
    <w:rsid w:val="004D5C15"/>
    <w:rsid w:val="004D6358"/>
    <w:rsid w:val="00504D3C"/>
    <w:rsid w:val="005077C2"/>
    <w:rsid w:val="00510B7E"/>
    <w:rsid w:val="005129F5"/>
    <w:rsid w:val="00514033"/>
    <w:rsid w:val="005145CA"/>
    <w:rsid w:val="00526325"/>
    <w:rsid w:val="00531A8A"/>
    <w:rsid w:val="00542984"/>
    <w:rsid w:val="005548AF"/>
    <w:rsid w:val="00560F5F"/>
    <w:rsid w:val="00561E77"/>
    <w:rsid w:val="00566808"/>
    <w:rsid w:val="0056748D"/>
    <w:rsid w:val="005711D0"/>
    <w:rsid w:val="0057751C"/>
    <w:rsid w:val="005815DF"/>
    <w:rsid w:val="005A1380"/>
    <w:rsid w:val="005B1912"/>
    <w:rsid w:val="005B23E9"/>
    <w:rsid w:val="005B4DF4"/>
    <w:rsid w:val="005D004A"/>
    <w:rsid w:val="005E4DA6"/>
    <w:rsid w:val="005E7DC4"/>
    <w:rsid w:val="005F00B3"/>
    <w:rsid w:val="005F60CF"/>
    <w:rsid w:val="00601C5F"/>
    <w:rsid w:val="006100B0"/>
    <w:rsid w:val="00613E51"/>
    <w:rsid w:val="00631A33"/>
    <w:rsid w:val="0063254B"/>
    <w:rsid w:val="00633AE5"/>
    <w:rsid w:val="00636590"/>
    <w:rsid w:val="00647573"/>
    <w:rsid w:val="00671894"/>
    <w:rsid w:val="00672021"/>
    <w:rsid w:val="0067225D"/>
    <w:rsid w:val="0068225A"/>
    <w:rsid w:val="00694193"/>
    <w:rsid w:val="00696F9A"/>
    <w:rsid w:val="006A1804"/>
    <w:rsid w:val="006A334C"/>
    <w:rsid w:val="006A4A78"/>
    <w:rsid w:val="006B1592"/>
    <w:rsid w:val="006C7C32"/>
    <w:rsid w:val="006D2305"/>
    <w:rsid w:val="006D6942"/>
    <w:rsid w:val="006D6A6B"/>
    <w:rsid w:val="006E4C02"/>
    <w:rsid w:val="006F15E2"/>
    <w:rsid w:val="006F27D6"/>
    <w:rsid w:val="007014E7"/>
    <w:rsid w:val="00703FDC"/>
    <w:rsid w:val="0070454D"/>
    <w:rsid w:val="0070497E"/>
    <w:rsid w:val="00704E43"/>
    <w:rsid w:val="007122F0"/>
    <w:rsid w:val="00725C8A"/>
    <w:rsid w:val="00726485"/>
    <w:rsid w:val="007266EE"/>
    <w:rsid w:val="00735212"/>
    <w:rsid w:val="00742190"/>
    <w:rsid w:val="00742517"/>
    <w:rsid w:val="00744716"/>
    <w:rsid w:val="00751166"/>
    <w:rsid w:val="00761935"/>
    <w:rsid w:val="007619B5"/>
    <w:rsid w:val="00771FAD"/>
    <w:rsid w:val="007837CB"/>
    <w:rsid w:val="00787C48"/>
    <w:rsid w:val="0079727A"/>
    <w:rsid w:val="00797601"/>
    <w:rsid w:val="007B1B0D"/>
    <w:rsid w:val="007C073D"/>
    <w:rsid w:val="007C5B4B"/>
    <w:rsid w:val="007C6865"/>
    <w:rsid w:val="007D34C5"/>
    <w:rsid w:val="007E23FD"/>
    <w:rsid w:val="007F2530"/>
    <w:rsid w:val="00804BC7"/>
    <w:rsid w:val="00805AD3"/>
    <w:rsid w:val="00822543"/>
    <w:rsid w:val="008230FD"/>
    <w:rsid w:val="00830F34"/>
    <w:rsid w:val="008451B4"/>
    <w:rsid w:val="0085431B"/>
    <w:rsid w:val="00855D24"/>
    <w:rsid w:val="00863944"/>
    <w:rsid w:val="00872ADC"/>
    <w:rsid w:val="00886447"/>
    <w:rsid w:val="008907FC"/>
    <w:rsid w:val="00890DB8"/>
    <w:rsid w:val="008A04FC"/>
    <w:rsid w:val="008B6B22"/>
    <w:rsid w:val="008C4115"/>
    <w:rsid w:val="008C5170"/>
    <w:rsid w:val="008D334F"/>
    <w:rsid w:val="008D7EEB"/>
    <w:rsid w:val="008F3992"/>
    <w:rsid w:val="00904720"/>
    <w:rsid w:val="00906965"/>
    <w:rsid w:val="0091041B"/>
    <w:rsid w:val="009129EC"/>
    <w:rsid w:val="009158BD"/>
    <w:rsid w:val="00915B4A"/>
    <w:rsid w:val="009176E0"/>
    <w:rsid w:val="009247A0"/>
    <w:rsid w:val="0092570F"/>
    <w:rsid w:val="00931494"/>
    <w:rsid w:val="00933476"/>
    <w:rsid w:val="0093355F"/>
    <w:rsid w:val="00934B66"/>
    <w:rsid w:val="00955E8C"/>
    <w:rsid w:val="00974FA0"/>
    <w:rsid w:val="0099097A"/>
    <w:rsid w:val="009A3D2A"/>
    <w:rsid w:val="009C19B6"/>
    <w:rsid w:val="009C7376"/>
    <w:rsid w:val="009E11DE"/>
    <w:rsid w:val="009E4F12"/>
    <w:rsid w:val="009E6309"/>
    <w:rsid w:val="00A07884"/>
    <w:rsid w:val="00A105CE"/>
    <w:rsid w:val="00A1355B"/>
    <w:rsid w:val="00A155FC"/>
    <w:rsid w:val="00A15697"/>
    <w:rsid w:val="00A170C8"/>
    <w:rsid w:val="00A32CD5"/>
    <w:rsid w:val="00A33606"/>
    <w:rsid w:val="00A400B0"/>
    <w:rsid w:val="00A454C5"/>
    <w:rsid w:val="00A45AFC"/>
    <w:rsid w:val="00A51459"/>
    <w:rsid w:val="00A55CDA"/>
    <w:rsid w:val="00A66EE2"/>
    <w:rsid w:val="00A6767F"/>
    <w:rsid w:val="00A75A6A"/>
    <w:rsid w:val="00A83245"/>
    <w:rsid w:val="00A87E36"/>
    <w:rsid w:val="00A96BD9"/>
    <w:rsid w:val="00AA6CBE"/>
    <w:rsid w:val="00AB1436"/>
    <w:rsid w:val="00AB6658"/>
    <w:rsid w:val="00AC3A34"/>
    <w:rsid w:val="00AC7076"/>
    <w:rsid w:val="00AD52F3"/>
    <w:rsid w:val="00AF10CA"/>
    <w:rsid w:val="00AF47B5"/>
    <w:rsid w:val="00B01291"/>
    <w:rsid w:val="00B023D3"/>
    <w:rsid w:val="00B05316"/>
    <w:rsid w:val="00B16839"/>
    <w:rsid w:val="00B32139"/>
    <w:rsid w:val="00B3281D"/>
    <w:rsid w:val="00B330C8"/>
    <w:rsid w:val="00B63894"/>
    <w:rsid w:val="00B7007D"/>
    <w:rsid w:val="00B73B80"/>
    <w:rsid w:val="00B80502"/>
    <w:rsid w:val="00B87291"/>
    <w:rsid w:val="00B94D37"/>
    <w:rsid w:val="00BA5736"/>
    <w:rsid w:val="00BB6401"/>
    <w:rsid w:val="00BB755D"/>
    <w:rsid w:val="00BC7E1D"/>
    <w:rsid w:val="00BD13C0"/>
    <w:rsid w:val="00BD660C"/>
    <w:rsid w:val="00BD703A"/>
    <w:rsid w:val="00BD722B"/>
    <w:rsid w:val="00BF1B8F"/>
    <w:rsid w:val="00BF73F9"/>
    <w:rsid w:val="00C00E55"/>
    <w:rsid w:val="00C02E68"/>
    <w:rsid w:val="00C11865"/>
    <w:rsid w:val="00C235AA"/>
    <w:rsid w:val="00C23FA9"/>
    <w:rsid w:val="00C44D21"/>
    <w:rsid w:val="00C52D09"/>
    <w:rsid w:val="00C662D7"/>
    <w:rsid w:val="00C666DE"/>
    <w:rsid w:val="00C75F9E"/>
    <w:rsid w:val="00C96DC1"/>
    <w:rsid w:val="00CA33A7"/>
    <w:rsid w:val="00CA5E39"/>
    <w:rsid w:val="00CA6B83"/>
    <w:rsid w:val="00CB5CE3"/>
    <w:rsid w:val="00CC311E"/>
    <w:rsid w:val="00CC3BF8"/>
    <w:rsid w:val="00CC55E8"/>
    <w:rsid w:val="00CC731F"/>
    <w:rsid w:val="00CD0C66"/>
    <w:rsid w:val="00CD16D9"/>
    <w:rsid w:val="00CF585D"/>
    <w:rsid w:val="00D12671"/>
    <w:rsid w:val="00D22636"/>
    <w:rsid w:val="00D36382"/>
    <w:rsid w:val="00D50007"/>
    <w:rsid w:val="00D649AB"/>
    <w:rsid w:val="00D71F41"/>
    <w:rsid w:val="00D85E1E"/>
    <w:rsid w:val="00D90DC3"/>
    <w:rsid w:val="00D93B05"/>
    <w:rsid w:val="00DD2A8F"/>
    <w:rsid w:val="00DF2B0C"/>
    <w:rsid w:val="00DF2B6F"/>
    <w:rsid w:val="00DF54D6"/>
    <w:rsid w:val="00DF64FF"/>
    <w:rsid w:val="00E03DB5"/>
    <w:rsid w:val="00E04AFE"/>
    <w:rsid w:val="00E12D0A"/>
    <w:rsid w:val="00E15C96"/>
    <w:rsid w:val="00E331A6"/>
    <w:rsid w:val="00E444D1"/>
    <w:rsid w:val="00E45FFF"/>
    <w:rsid w:val="00E50DAA"/>
    <w:rsid w:val="00E51B2A"/>
    <w:rsid w:val="00E52F2C"/>
    <w:rsid w:val="00E60F6F"/>
    <w:rsid w:val="00E62C30"/>
    <w:rsid w:val="00E67467"/>
    <w:rsid w:val="00E72633"/>
    <w:rsid w:val="00E941B5"/>
    <w:rsid w:val="00E978AD"/>
    <w:rsid w:val="00E97FEF"/>
    <w:rsid w:val="00EA0107"/>
    <w:rsid w:val="00EB2772"/>
    <w:rsid w:val="00ED34B4"/>
    <w:rsid w:val="00EE3091"/>
    <w:rsid w:val="00EF391A"/>
    <w:rsid w:val="00F0278C"/>
    <w:rsid w:val="00F06CC2"/>
    <w:rsid w:val="00F0712A"/>
    <w:rsid w:val="00F1060F"/>
    <w:rsid w:val="00F10D7A"/>
    <w:rsid w:val="00F473A5"/>
    <w:rsid w:val="00F554D1"/>
    <w:rsid w:val="00F63E6B"/>
    <w:rsid w:val="00F70A7C"/>
    <w:rsid w:val="00F866D4"/>
    <w:rsid w:val="00F97046"/>
    <w:rsid w:val="00FB11C4"/>
    <w:rsid w:val="00FB1479"/>
    <w:rsid w:val="00FB5338"/>
    <w:rsid w:val="00FB6AA9"/>
    <w:rsid w:val="00FB7EE0"/>
    <w:rsid w:val="00FD3602"/>
    <w:rsid w:val="00FE026D"/>
    <w:rsid w:val="00FE1E52"/>
    <w:rsid w:val="00FE5900"/>
    <w:rsid w:val="00FE68FD"/>
    <w:rsid w:val="00FF67C9"/>
    <w:rsid w:val="00FF73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31DF71-CB66-4D77-B080-5B1370311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F54D6"/>
    <w:pPr>
      <w:tabs>
        <w:tab w:val="center" w:pos="4536"/>
        <w:tab w:val="right" w:pos="9072"/>
      </w:tabs>
      <w:spacing w:after="0" w:line="240" w:lineRule="auto"/>
    </w:pPr>
    <w:rPr>
      <w:lang w:val="fr-FR"/>
    </w:rPr>
  </w:style>
  <w:style w:type="character" w:customStyle="1" w:styleId="HeaderChar">
    <w:name w:val="Header Char"/>
    <w:basedOn w:val="DefaultParagraphFont"/>
    <w:link w:val="Header"/>
    <w:uiPriority w:val="99"/>
    <w:rsid w:val="00DF54D6"/>
    <w:rPr>
      <w:lang w:val="fr-FR"/>
    </w:rPr>
  </w:style>
  <w:style w:type="paragraph" w:styleId="Footer">
    <w:name w:val="footer"/>
    <w:basedOn w:val="Normal"/>
    <w:link w:val="FooterChar"/>
    <w:uiPriority w:val="99"/>
    <w:unhideWhenUsed/>
    <w:rsid w:val="00DF54D6"/>
    <w:pPr>
      <w:tabs>
        <w:tab w:val="center" w:pos="4536"/>
        <w:tab w:val="right" w:pos="9072"/>
      </w:tabs>
      <w:spacing w:after="0" w:line="240" w:lineRule="auto"/>
    </w:pPr>
    <w:rPr>
      <w:lang w:val="fr-FR"/>
    </w:rPr>
  </w:style>
  <w:style w:type="character" w:customStyle="1" w:styleId="FooterChar">
    <w:name w:val="Footer Char"/>
    <w:basedOn w:val="DefaultParagraphFont"/>
    <w:link w:val="Footer"/>
    <w:uiPriority w:val="99"/>
    <w:rsid w:val="00DF54D6"/>
    <w:rPr>
      <w:lang w:val="fr-FR"/>
    </w:rPr>
  </w:style>
  <w:style w:type="paragraph" w:customStyle="1" w:styleId="CitaviBibliographyEntry">
    <w:name w:val="Citavi Bibliography Entry"/>
    <w:basedOn w:val="Normal"/>
    <w:link w:val="CitaviBibliographyEntryChar"/>
    <w:rsid w:val="00DF54D6"/>
    <w:pPr>
      <w:tabs>
        <w:tab w:val="left" w:pos="397"/>
      </w:tabs>
      <w:spacing w:after="0" w:line="240" w:lineRule="auto"/>
      <w:ind w:left="397" w:hanging="397"/>
    </w:pPr>
    <w:rPr>
      <w:rFonts w:ascii="Times New Roman" w:eastAsia="Times New Roman" w:hAnsi="Times New Roman" w:cs="Times New Roman"/>
      <w:sz w:val="24"/>
      <w:szCs w:val="24"/>
      <w:lang w:val="fr-FR" w:eastAsia="fr-FR"/>
    </w:rPr>
  </w:style>
  <w:style w:type="character" w:customStyle="1" w:styleId="CitaviBibliographyEntryChar">
    <w:name w:val="Citavi Bibliography Entry Char"/>
    <w:basedOn w:val="DefaultParagraphFont"/>
    <w:link w:val="CitaviBibliographyEntry"/>
    <w:rsid w:val="00DF54D6"/>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6</Words>
  <Characters>89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hyasree R.</dc:creator>
  <cp:keywords/>
  <dc:description/>
  <cp:lastModifiedBy>Vidhyasree R.</cp:lastModifiedBy>
  <cp:revision>2</cp:revision>
  <dcterms:created xsi:type="dcterms:W3CDTF">2022-07-07T08:25:00Z</dcterms:created>
  <dcterms:modified xsi:type="dcterms:W3CDTF">2022-07-07T08:25:00Z</dcterms:modified>
</cp:coreProperties>
</file>